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3. Mutagenesis sites that diminish cytotoxicity of ExoU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52"/>
        <w:gridCol w:w="1452"/>
        <w:gridCol w:w="1595"/>
        <w:gridCol w:w="1524"/>
        <w:gridCol w:w="1473"/>
      </w:tblGrid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-amino-acid linker insertions after the following residu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-amino-acid linker insertions before the following residu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ingle amino acid substitutio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ingle amino acid substitutions that decreased cytotoxicity by 50% or m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uncation studies suggest that the following region is necessary for cytotoxic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main 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48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main 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10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V1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1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1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1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22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1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45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3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4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46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2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4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2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4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8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4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29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4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3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4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34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28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34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35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34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5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34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46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main 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5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main 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6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60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79-683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6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62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6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62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65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66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67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[23]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[10]. </w:t>
      </w:r>
      <w:r>
        <w:rPr>
          <w:rFonts w:cs="Times New Roman" w:ascii="Times New Roman" w:hAnsi="Times New Roman"/>
          <w:b/>
          <w:bCs/>
          <w:vertAlign w:val="superscript"/>
        </w:rPr>
        <w:t>c</w:t>
      </w:r>
      <w:r>
        <w:rPr>
          <w:rFonts w:cs="Times New Roman" w:ascii="Times New Roman" w:hAnsi="Times New Roman"/>
        </w:rPr>
        <w:t xml:space="preserve">[17].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[9]. </w:t>
      </w: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[22]. Domain 1 – the chaperone-binding domain, domain 2 – the PL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domain, domain 3 and domain 4 are domains of the membrane-localization domain (MLD) region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6:07:00Z</dcterms:created>
  <dc:creator>Andrei Halavaty</dc:creator>
  <dc:description/>
  <cp:keywords/>
  <dc:language>en-US</dc:language>
  <cp:lastModifiedBy>Wayne F. Anderson</cp:lastModifiedBy>
  <dcterms:modified xsi:type="dcterms:W3CDTF">2012-09-22T16:07:00Z</dcterms:modified>
  <cp:revision>2</cp:revision>
  <dc:subject/>
  <dc:title/>
</cp:coreProperties>
</file>